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41219" w:rsidRPr="00E3677C" w:rsidRDefault="00E3677C" w:rsidP="00E3677C">
      <w:pPr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3677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</w:t>
      </w:r>
      <w:r w:rsidRPr="00400F5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400F5B">
        <w:rPr>
          <w:rFonts w:ascii="Times New Roman" w:hAnsi="Times New Roman" w:cs="Times New Roman"/>
          <w:color w:val="000000" w:themeColor="text1"/>
          <w:sz w:val="24"/>
        </w:rPr>
        <w:t>: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E3677C">
        <w:rPr>
          <w:rFonts w:ascii="Times New Roman" w:hAnsi="Times New Roman" w:cs="Times New Roman"/>
          <w:color w:val="000000" w:themeColor="text1"/>
          <w:sz w:val="24"/>
        </w:rPr>
        <w:t>Comparison of General Information of Patients in Different 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09"/>
        <w:gridCol w:w="2055"/>
        <w:gridCol w:w="1752"/>
        <w:gridCol w:w="1590"/>
      </w:tblGrid>
      <w:tr w:rsidR="00E41219" w:rsidTr="00296208">
        <w:trPr>
          <w:trHeight w:val="360"/>
        </w:trPr>
        <w:tc>
          <w:tcPr>
            <w:tcW w:w="1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1219" w:rsidRDefault="002B26A1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A866F0">
              <w:rPr>
                <w:rFonts w:ascii="Times New Roman" w:hAnsi="Times New Roman" w:cs="Times New Roman"/>
                <w:color w:val="000000" w:themeColor="text1"/>
                <w:sz w:val="24"/>
              </w:rPr>
              <w:t>haracteristics</w:t>
            </w: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1219" w:rsidRPr="002B26A1" w:rsidRDefault="002B26A1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C</w:t>
            </w:r>
            <w:r w:rsidR="00000000"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 w:rsidR="00000000"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=20</w:t>
            </w:r>
            <w:r w:rsidR="00000000"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1219" w:rsidRPr="002B26A1" w:rsidRDefault="002B26A1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MA</w:t>
            </w:r>
            <w:r w:rsidR="00000000"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 w:rsidR="00000000"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=20</w:t>
            </w:r>
            <w:r w:rsidR="00000000" w:rsidRPr="002B26A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1219" w:rsidRDefault="002B26A1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00F5B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Value</w:t>
            </w:r>
          </w:p>
        </w:tc>
      </w:tr>
      <w:tr w:rsidR="00E41219" w:rsidTr="00296208">
        <w:trPr>
          <w:trHeight w:val="349"/>
        </w:trPr>
        <w:tc>
          <w:tcPr>
            <w:tcW w:w="141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B26A1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34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7.50±1.76</w:t>
            </w:r>
          </w:p>
        </w:tc>
        <w:tc>
          <w:tcPr>
            <w:tcW w:w="109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6.70±1.81</w:t>
            </w:r>
          </w:p>
        </w:tc>
        <w:tc>
          <w:tcPr>
            <w:tcW w:w="113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z</w:t>
            </w:r>
          </w:p>
        </w:tc>
      </w:tr>
      <w:tr w:rsidR="00E41219" w:rsidTr="00296208">
        <w:trPr>
          <w:trHeight w:val="270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imigravida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51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k</w:t>
            </w:r>
          </w:p>
        </w:tc>
      </w:tr>
      <w:tr w:rsidR="00E41219" w:rsidTr="00296208">
        <w:trPr>
          <w:trHeight w:val="263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1219" w:rsidTr="00296208">
        <w:trPr>
          <w:trHeight w:val="306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1219" w:rsidTr="00296208">
        <w:trPr>
          <w:trHeight w:val="435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imipara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407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k</w:t>
            </w:r>
          </w:p>
        </w:tc>
      </w:tr>
      <w:tr w:rsidR="00E41219" w:rsidTr="00296208">
        <w:trPr>
          <w:trHeight w:val="371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1219" w:rsidTr="00296208">
        <w:trPr>
          <w:trHeight w:val="349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E4121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1219" w:rsidTr="00296208">
        <w:trPr>
          <w:trHeight w:val="363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stolic pressur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="00000000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mH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7.6±11.20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9.6±12.62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590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t</w:t>
            </w:r>
          </w:p>
        </w:tc>
      </w:tr>
      <w:tr w:rsidR="00E41219" w:rsidTr="00296208">
        <w:trPr>
          <w:trHeight w:val="335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iastolic pressure</w:t>
            </w:r>
            <w:r w:rsidR="00000000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(mmHg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3.35±11.10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.45±75.45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483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t</w:t>
            </w:r>
          </w:p>
        </w:tc>
      </w:tr>
      <w:tr w:rsidR="00E41219" w:rsidTr="00296208">
        <w:trPr>
          <w:trHeight w:val="424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  <w:r w:rsidR="00296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g/m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 w:rsidR="00296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7.70±4.65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7.16±3.306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73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t</w:t>
            </w:r>
          </w:p>
        </w:tc>
      </w:tr>
      <w:tr w:rsidR="00E41219" w:rsidTr="00296208">
        <w:trPr>
          <w:trHeight w:val="270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e - pregnancy weigh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="00000000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0.83±11.06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7.10±10.19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54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z</w:t>
            </w:r>
          </w:p>
        </w:tc>
      </w:tr>
      <w:tr w:rsidR="00E41219" w:rsidTr="00296208">
        <w:trPr>
          <w:trHeight w:val="314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igh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="00000000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64.1±5.11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62.8±4.538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547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z</w:t>
            </w:r>
          </w:p>
        </w:tc>
      </w:tr>
      <w:tr w:rsidR="00E41219" w:rsidTr="00296208">
        <w:trPr>
          <w:trHeight w:val="314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296208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ewborn weigh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="00000000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365±413.89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291±368.16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556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t</w:t>
            </w:r>
          </w:p>
        </w:tc>
      </w:tr>
      <w:tr w:rsidR="00E41219" w:rsidTr="00296208">
        <w:trPr>
          <w:trHeight w:val="314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pgar</w:t>
            </w:r>
            <w:r w:rsidR="00296208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score</w:t>
            </w:r>
            <w:r w:rsidR="00296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min</w:t>
            </w:r>
            <w:r w:rsidR="00296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8.900±0.31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9.0±0.00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487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z</w:t>
            </w:r>
          </w:p>
        </w:tc>
      </w:tr>
      <w:tr w:rsidR="00E41219" w:rsidTr="00296208">
        <w:trPr>
          <w:trHeight w:val="314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pgar</w:t>
            </w:r>
            <w:r w:rsidR="00296208"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score</w:t>
            </w:r>
            <w:r w:rsidR="00296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mins</w:t>
            </w:r>
            <w:r w:rsidR="00296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9.700±0.47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9.600±0.50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41219" w:rsidRPr="00296208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41</w:t>
            </w:r>
            <w:r w:rsidRPr="00296208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z</w:t>
            </w:r>
          </w:p>
        </w:tc>
      </w:tr>
    </w:tbl>
    <w:p w:rsidR="00E41219" w:rsidRDefault="00296208" w:rsidP="00296208">
      <w:pPr>
        <w:snapToGrid w:val="0"/>
        <w:spacing w:beforeLines="50" w:before="156" w:line="360" w:lineRule="auto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 w:rsidRPr="00296208"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Note: A P-value less than 0.05 indicates that the difference is statistically significant. "t" represents the application of the t-test, "z" represents the application of the rank sum test, and "k" represents the application of the chi-square test.</w:t>
      </w:r>
    </w:p>
    <w:sectPr w:rsidR="00E41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E3932" w:rsidRDefault="004E3932">
      <w:pPr>
        <w:spacing w:before="120"/>
        <w:rPr>
          <w:rFonts w:hint="eastAsia"/>
        </w:rPr>
      </w:pPr>
      <w:r>
        <w:separator/>
      </w:r>
    </w:p>
  </w:endnote>
  <w:endnote w:type="continuationSeparator" w:id="0">
    <w:p w:rsidR="004E3932" w:rsidRDefault="004E3932">
      <w:pPr>
        <w:spacing w:before="1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E3932" w:rsidRDefault="004E3932">
      <w:pPr>
        <w:spacing w:before="120"/>
        <w:rPr>
          <w:rFonts w:hint="eastAsia"/>
        </w:rPr>
      </w:pPr>
      <w:r>
        <w:separator/>
      </w:r>
    </w:p>
  </w:footnote>
  <w:footnote w:type="continuationSeparator" w:id="0">
    <w:p w:rsidR="004E3932" w:rsidRDefault="004E3932">
      <w:pPr>
        <w:spacing w:before="12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D5"/>
    <w:rsid w:val="00007CFB"/>
    <w:rsid w:val="000A539B"/>
    <w:rsid w:val="00226BD5"/>
    <w:rsid w:val="00296208"/>
    <w:rsid w:val="002B26A1"/>
    <w:rsid w:val="00382D57"/>
    <w:rsid w:val="003C49BC"/>
    <w:rsid w:val="004E3932"/>
    <w:rsid w:val="006E3EF7"/>
    <w:rsid w:val="008E2CAF"/>
    <w:rsid w:val="009A2D4B"/>
    <w:rsid w:val="00B85B9D"/>
    <w:rsid w:val="00D544E6"/>
    <w:rsid w:val="00DA4C93"/>
    <w:rsid w:val="00E3677C"/>
    <w:rsid w:val="00E41219"/>
    <w:rsid w:val="00EB3CCB"/>
    <w:rsid w:val="10E943BC"/>
    <w:rsid w:val="34606167"/>
    <w:rsid w:val="3FEE0A6F"/>
    <w:rsid w:val="444A1AE5"/>
    <w:rsid w:val="59B7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85336"/>
  <w15:docId w15:val="{6747180C-DDB9-435B-857E-804744598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2B26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B26A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B2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B26A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sun</dc:creator>
  <cp:lastModifiedBy>xin sun</cp:lastModifiedBy>
  <cp:revision>3</cp:revision>
  <dcterms:created xsi:type="dcterms:W3CDTF">2025-04-19T07:19:00Z</dcterms:created>
  <dcterms:modified xsi:type="dcterms:W3CDTF">2025-04-2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ZkMzE3MWQ2Njk5MmM1NjFhMTk1ZmNlYjQ4YmIwZTMiLCJ1c2VySWQiOiIxNDA5OTk1NjAzIn0=</vt:lpwstr>
  </property>
  <property fmtid="{D5CDD505-2E9C-101B-9397-08002B2CF9AE}" pid="3" name="KSOProductBuildVer">
    <vt:lpwstr>2052-12.1.0.20784</vt:lpwstr>
  </property>
  <property fmtid="{D5CDD505-2E9C-101B-9397-08002B2CF9AE}" pid="4" name="ICV">
    <vt:lpwstr>384801EF2415496197BBF0F5388A9F7D_12</vt:lpwstr>
  </property>
</Properties>
</file>